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6FC76" w14:textId="23CF89F5" w:rsidR="000E655C" w:rsidRPr="004B66DF" w:rsidRDefault="00B727AD" w:rsidP="000E655C">
      <w:pPr>
        <w:rPr>
          <w:rFonts w:ascii="Times New Roman" w:hAnsi="Times New Roman" w:cs="Times New Roman"/>
        </w:rPr>
      </w:pPr>
      <w:proofErr w:type="gramStart"/>
      <w:r w:rsidRPr="00B727AD">
        <w:rPr>
          <w:rFonts w:ascii="Times New Roman" w:hAnsi="Times New Roman" w:cs="Times New Roman"/>
          <w:color w:val="000000"/>
        </w:rPr>
        <w:t>Additional File</w:t>
      </w:r>
      <w:r w:rsidR="00B17FC8">
        <w:rPr>
          <w:rFonts w:ascii="Times New Roman" w:hAnsi="Times New Roman" w:cs="Times New Roman"/>
        </w:rPr>
        <w:t xml:space="preserve"> 12</w:t>
      </w:r>
      <w:r w:rsidR="00E728CE" w:rsidRPr="00B727AD">
        <w:rPr>
          <w:rFonts w:ascii="Times New Roman" w:hAnsi="Times New Roman" w:cs="Times New Roman"/>
        </w:rPr>
        <w:t>.</w:t>
      </w:r>
      <w:proofErr w:type="gramEnd"/>
      <w:r w:rsidR="00E728CE" w:rsidRPr="004B66DF">
        <w:rPr>
          <w:rFonts w:ascii="Times New Roman" w:hAnsi="Times New Roman" w:cs="Times New Roman"/>
        </w:rPr>
        <w:t xml:space="preserve"> Functional enrichment and significant category (BH-</w:t>
      </w:r>
      <w:proofErr w:type="spellStart"/>
      <w:r w:rsidR="00E728CE" w:rsidRPr="004B66DF">
        <w:rPr>
          <w:rFonts w:ascii="Times New Roman" w:hAnsi="Times New Roman" w:cs="Times New Roman"/>
        </w:rPr>
        <w:t>adj</w:t>
      </w:r>
      <w:proofErr w:type="spellEnd"/>
      <w:r w:rsidR="00E728CE" w:rsidRPr="004B66DF">
        <w:rPr>
          <w:rFonts w:ascii="Times New Roman" w:hAnsi="Times New Roman" w:cs="Times New Roman"/>
        </w:rPr>
        <w:t xml:space="preserve"> &lt;10%) are shown from differentially expressed genes (FDR 10%) </w:t>
      </w:r>
      <w:r w:rsidR="004B66DF" w:rsidRPr="004B66DF">
        <w:rPr>
          <w:rFonts w:ascii="Times New Roman" w:hAnsi="Times New Roman" w:cs="Times New Roman"/>
          <w:color w:val="000000"/>
        </w:rPr>
        <w:t>between High and Low groups based on oleic acid</w:t>
      </w:r>
      <w:r w:rsidR="00F14209">
        <w:rPr>
          <w:rFonts w:ascii="Times New Roman" w:hAnsi="Times New Roman" w:cs="Times New Roman"/>
          <w:color w:val="000000"/>
        </w:rPr>
        <w:t xml:space="preserve"> (OA)</w:t>
      </w:r>
      <w:bookmarkStart w:id="0" w:name="_GoBack"/>
      <w:bookmarkEnd w:id="0"/>
      <w:r w:rsidR="004B66DF" w:rsidRPr="004B66DF">
        <w:rPr>
          <w:rFonts w:ascii="Times New Roman" w:hAnsi="Times New Roman" w:cs="Times New Roman"/>
          <w:color w:val="000000"/>
        </w:rPr>
        <w:t xml:space="preserve"> content from </w:t>
      </w:r>
      <w:proofErr w:type="spellStart"/>
      <w:r w:rsidR="004B66DF" w:rsidRPr="00A04954">
        <w:rPr>
          <w:rFonts w:ascii="Times New Roman" w:hAnsi="Times New Roman" w:cs="Times New Roman"/>
          <w:i/>
          <w:color w:val="000000"/>
        </w:rPr>
        <w:t>Longissimus</w:t>
      </w:r>
      <w:proofErr w:type="spellEnd"/>
      <w:r w:rsidR="004B66DF" w:rsidRPr="00A04954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="004B66DF" w:rsidRPr="00A04954">
        <w:rPr>
          <w:rFonts w:ascii="Times New Roman" w:hAnsi="Times New Roman" w:cs="Times New Roman"/>
          <w:i/>
          <w:color w:val="000000"/>
        </w:rPr>
        <w:t>dorsi</w:t>
      </w:r>
      <w:proofErr w:type="spellEnd"/>
      <w:r w:rsidR="004B66DF" w:rsidRPr="004B66DF">
        <w:rPr>
          <w:rFonts w:ascii="Times New Roman" w:hAnsi="Times New Roman" w:cs="Times New Roman"/>
          <w:color w:val="000000"/>
        </w:rPr>
        <w:t xml:space="preserve"> muscle of Nellore steers.</w:t>
      </w:r>
    </w:p>
    <w:p w14:paraId="2F8008DE" w14:textId="77777777" w:rsidR="0065022F" w:rsidRDefault="0065022F">
      <w:pPr>
        <w:rPr>
          <w:rFonts w:ascii="Times New Roman" w:hAnsi="Times New Roman" w:cs="Times New Roman"/>
        </w:rPr>
      </w:pPr>
    </w:p>
    <w:tbl>
      <w:tblPr>
        <w:tblW w:w="9400" w:type="dxa"/>
        <w:tblInd w:w="93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3"/>
        <w:gridCol w:w="3979"/>
        <w:gridCol w:w="815"/>
        <w:gridCol w:w="1058"/>
        <w:gridCol w:w="1105"/>
      </w:tblGrid>
      <w:tr w:rsidR="002F3838" w:rsidRPr="005174F2" w14:paraId="2AA1CDF3" w14:textId="77777777" w:rsidTr="002F3838">
        <w:trPr>
          <w:trHeight w:val="320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35FCC" w14:textId="77777777" w:rsidR="002F3838" w:rsidRPr="005174F2" w:rsidRDefault="002F3838" w:rsidP="002F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F01AE" w14:textId="77777777" w:rsidR="002F3838" w:rsidRPr="005174F2" w:rsidRDefault="002F3838" w:rsidP="002F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051B1" w14:textId="77777777" w:rsidR="002F3838" w:rsidRPr="005174F2" w:rsidRDefault="002F3838" w:rsidP="002F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  <w:r w:rsidRPr="00517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B7AEE" w14:textId="77777777" w:rsidR="002F3838" w:rsidRPr="005174F2" w:rsidRDefault="002F3838" w:rsidP="002F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7CA89" w14:textId="25FC126D" w:rsidR="002F3838" w:rsidRPr="005174F2" w:rsidRDefault="005174F2" w:rsidP="002F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F2">
              <w:rPr>
                <w:rFonts w:ascii="Times New Roman" w:hAnsi="Times New Roman" w:cs="Times New Roman"/>
                <w:b/>
                <w:sz w:val="20"/>
                <w:szCs w:val="20"/>
              </w:rPr>
              <w:t>BH-adj</w:t>
            </w:r>
            <w:r w:rsidR="00624EE6" w:rsidRPr="00624EE6">
              <w:rPr>
                <w:rFonts w:ascii="Times New Roman" w:hAnsi="Times New Roman" w:cs="Times New Roman"/>
                <w:u w:val="single" w:color="FFFFFF"/>
                <w:vertAlign w:val="superscript"/>
              </w:rPr>
              <w:t>2</w:t>
            </w:r>
          </w:p>
        </w:tc>
      </w:tr>
      <w:tr w:rsidR="002F3838" w:rsidRPr="002F3838" w14:paraId="05059498" w14:textId="77777777" w:rsidTr="002F3838">
        <w:trPr>
          <w:trHeight w:val="460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66B78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6345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on</w:t>
            </w:r>
            <w:proofErr w:type="gramEnd"/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DF29A1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ECAD84" w14:textId="1964B74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C977CC" w14:textId="5436916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</w:t>
            </w:r>
          </w:p>
        </w:tc>
      </w:tr>
      <w:tr w:rsidR="002F3838" w:rsidRPr="002F3838" w14:paraId="106B5E2F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22249A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86FB175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FF794AB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C7DEFE5" w14:textId="2DDCC2D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668E022" w14:textId="69DCDB89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</w:t>
            </w:r>
          </w:p>
        </w:tc>
      </w:tr>
      <w:tr w:rsidR="002F3838" w:rsidRPr="002F3838" w14:paraId="20EB4C60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0208DEC9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95770DB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on</w:t>
            </w:r>
            <w:proofErr w:type="gram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A913F01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2BD51B1" w14:textId="0AA9F5B6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3F3F42D" w14:textId="7D3CD145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</w:t>
            </w:r>
          </w:p>
        </w:tc>
      </w:tr>
      <w:tr w:rsidR="002F3838" w:rsidRPr="002F3838" w14:paraId="48A9AC1A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7DDDB32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D2F96F2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velop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5BE9468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484CB20" w14:textId="4679C2CC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5715A7F" w14:textId="126F297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</w:tr>
      <w:tr w:rsidR="002F3838" w:rsidRPr="002F3838" w14:paraId="153AF828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03C45DA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3507EF6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ner membran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22350C7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991B353" w14:textId="638CCE5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5994D64" w14:textId="457C2EF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</w:tr>
      <w:tr w:rsidR="002F3838" w:rsidRPr="002F3838" w14:paraId="1225BE63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124ECFB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482F691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ner membran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F3A122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EF0D83F" w14:textId="49D31F1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8A4B7A2" w14:textId="75300F6B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</w:tr>
      <w:tr w:rsidR="002F3838" w:rsidRPr="002F3838" w14:paraId="64EE3144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D058B18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8B5FB39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mbran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8739BF1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CC4158C" w14:textId="771E6AF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97B941F" w14:textId="71F49FC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</w:tr>
      <w:tr w:rsidR="002F3838" w:rsidRPr="002F3838" w14:paraId="169DF0D8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20E4ECE6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960FC50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8BC4AD9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DD0F858" w14:textId="25E69956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4D41106" w14:textId="639941B9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</w:tr>
      <w:tr w:rsidR="002F3838" w:rsidRPr="002F3838" w14:paraId="34A89CE5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42D43E5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7926F3A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velop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7C1BF09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26562DD" w14:textId="6C4CEEE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68E859C" w14:textId="58E30C04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</w:tr>
      <w:tr w:rsidR="002F3838" w:rsidRPr="002F3838" w14:paraId="7185C24F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397D44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2B6C45D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elope</w:t>
            </w:r>
            <w:proofErr w:type="gram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897FC3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68FF394" w14:textId="4C3A58B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B803BE0" w14:textId="5068F129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</w:tr>
      <w:tr w:rsidR="002F3838" w:rsidRPr="002F3838" w14:paraId="10E63F3F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37C4AE9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2528A03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proofErr w:type="gram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38565D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6C84F0B" w14:textId="0F34ED46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D8D4D95" w14:textId="30E6FC82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</w:tr>
      <w:tr w:rsidR="002F3838" w:rsidRPr="002F3838" w14:paraId="6564E379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6C151FDD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174422C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o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ner membran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41B4037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B4F4BA5" w14:textId="3A99571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C15A4EC" w14:textId="33F9792B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</w:tr>
      <w:tr w:rsidR="002F3838" w:rsidRPr="002F3838" w14:paraId="1939383F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6A778EF8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7B49D29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6FDD1F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6C56DFD" w14:textId="63905336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F1950AF" w14:textId="101EFB92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</w:tr>
      <w:tr w:rsidR="002F3838" w:rsidRPr="002F3838" w14:paraId="3F9393B9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32F873A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1639AB5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e</w:t>
            </w:r>
            <w:proofErr w:type="gram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532D50A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85C3E21" w14:textId="392597FB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5C8488A" w14:textId="67D13386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</w:tr>
      <w:tr w:rsidR="002F3838" w:rsidRPr="002F3838" w14:paraId="77C5CBD2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1B9705E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BC99B9A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0631705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3F632CB" w14:textId="4006192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7078D54" w14:textId="6107AAC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</w:tr>
      <w:tr w:rsidR="002F3838" w:rsidRPr="002F3838" w14:paraId="1730B9EE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7A291E5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67CD9FA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 chai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EC3097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E865CAD" w14:textId="02E6E0F7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39E33A8" w14:textId="1EFFB429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</w:tr>
      <w:tr w:rsidR="002F3838" w:rsidRPr="002F3838" w14:paraId="464990A3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359A9B7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1D0AB8B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ptid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D51DA1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B9394CF" w14:textId="379DE1C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7C0B0C0" w14:textId="28A8CEC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</w:tr>
      <w:tr w:rsidR="002F3838" w:rsidRPr="002F3838" w14:paraId="6D3CA31E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0F3EA3B8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11B8FE6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96C646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A28303A" w14:textId="151709B9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2CF13EF" w14:textId="334C334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</w:tr>
      <w:tr w:rsidR="002F3838" w:rsidRPr="002F3838" w14:paraId="29863C58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A4ABA4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FD9CDF3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1BEC309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D52DCCB" w14:textId="42540454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EED1D34" w14:textId="24A59CB9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</w:tr>
      <w:tr w:rsidR="002F3838" w:rsidRPr="002F3838" w14:paraId="040C2E89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1DC5B76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5192C61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ington's diseas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1C84FCA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E289609" w14:textId="5372AB3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6108D5E" w14:textId="69D4E36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</w:tr>
      <w:tr w:rsidR="002F3838" w:rsidRPr="002F3838" w14:paraId="291011C5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6261FA0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3C1206D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0305DF8D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13D0A4F" w14:textId="009F379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DC13B62" w14:textId="736A8C5C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</w:tr>
      <w:tr w:rsidR="002F3838" w:rsidRPr="002F3838" w14:paraId="69BE519E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68866D15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813B984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stituent of ribosom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7C0AC3B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70B1F83" w14:textId="67CDC7EB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0C4D223" w14:textId="28D0E76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</w:tr>
      <w:tr w:rsidR="002F3838" w:rsidRPr="002F3838" w14:paraId="08216C70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54E107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EDB4913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  <w:proofErr w:type="gram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D8F4A8D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33A699C" w14:textId="0719AC6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2F26534" w14:textId="63CFEB15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9</w:t>
            </w:r>
          </w:p>
        </w:tc>
      </w:tr>
      <w:tr w:rsidR="002F3838" w:rsidRPr="002F3838" w14:paraId="797AE6A5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0549B16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7284091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E41EDB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053B7A6" w14:textId="1F5538BB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6B93033" w14:textId="040B2D52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8</w:t>
            </w:r>
          </w:p>
        </w:tc>
      </w:tr>
      <w:tr w:rsidR="002F3838" w:rsidRPr="002F3838" w14:paraId="194D4451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7AEF4B2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9228004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mbran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B95EE7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D8978C2" w14:textId="28FD3D46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DEA8717" w14:textId="64F4D034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8</w:t>
            </w:r>
          </w:p>
        </w:tc>
      </w:tr>
      <w:tr w:rsidR="002F3838" w:rsidRPr="002F3838" w14:paraId="02C289E4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4428B6D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7EBB0AF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ume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7E60C7B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75089DF" w14:textId="0DF58FCC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9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7C60534" w14:textId="33E75A2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8</w:t>
            </w:r>
          </w:p>
        </w:tc>
      </w:tr>
      <w:tr w:rsidR="002F3838" w:rsidRPr="002F3838" w14:paraId="4300ACFD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7C3095D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EF05049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rix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444FDE1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A20DB26" w14:textId="59F207B6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9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9844966" w14:textId="183CCD7C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8</w:t>
            </w:r>
          </w:p>
        </w:tc>
      </w:tr>
      <w:tr w:rsidR="002F3838" w:rsidRPr="002F3838" w14:paraId="1C778CF7" w14:textId="77777777" w:rsidTr="002F3838">
        <w:trPr>
          <w:trHeight w:val="680"/>
        </w:trPr>
        <w:tc>
          <w:tcPr>
            <w:tcW w:w="2443" w:type="dxa"/>
            <w:shd w:val="clear" w:color="auto" w:fill="auto"/>
            <w:vAlign w:val="center"/>
            <w:hideMark/>
          </w:tcPr>
          <w:p w14:paraId="0BF9451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979" w:type="dxa"/>
            <w:shd w:val="clear" w:color="auto" w:fill="auto"/>
            <w:vAlign w:val="center"/>
            <w:hideMark/>
          </w:tcPr>
          <w:p w14:paraId="74DB913D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:Mitochondrion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65FB8DD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E1355A5" w14:textId="769C732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6C9881D" w14:textId="7BD8FA1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8</w:t>
            </w:r>
          </w:p>
        </w:tc>
      </w:tr>
      <w:tr w:rsidR="002F3838" w:rsidRPr="002F3838" w14:paraId="2FB9DE40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1679DB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F1997D1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3E22B2E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B36777F" w14:textId="1185FF5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9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39329DD" w14:textId="591D83D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7</w:t>
            </w:r>
          </w:p>
        </w:tc>
      </w:tr>
      <w:tr w:rsidR="002F3838" w:rsidRPr="002F3838" w14:paraId="11E70688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0890045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803FF5D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C68404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48F1761" w14:textId="5ECF008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8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080A280" w14:textId="32289F4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7</w:t>
            </w:r>
          </w:p>
        </w:tc>
      </w:tr>
      <w:tr w:rsidR="002F3838" w:rsidRPr="002F3838" w14:paraId="4442A9EA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66F256F6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9FF071C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tio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precursor metabolites and energy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7C0C50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2AA2DF8" w14:textId="4AC7E614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9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5B24D0D" w14:textId="1BA6FC25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</w:tr>
      <w:tr w:rsidR="002F3838" w:rsidRPr="002F3838" w14:paraId="3815E1CC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C7D46B5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D0E5947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nclosed lume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A83FC98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4BF0AB7" w14:textId="329EA7E4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00AC435" w14:textId="2C459BD7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</w:tr>
      <w:tr w:rsidR="002F3838" w:rsidRPr="002F3838" w14:paraId="66CBB081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A841FF6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9CAE11A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bosom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72AA03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F7272A8" w14:textId="6E3C09F7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4A55C1D" w14:textId="74EA041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</w:tr>
      <w:tr w:rsidR="002F3838" w:rsidRPr="002F3838" w14:paraId="235542AD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2F3F3B4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7D0DFCB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ar</w:t>
            </w:r>
            <w:proofErr w:type="spellEnd"/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bosom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326248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617533E" w14:textId="7B79B9E7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7E12500" w14:textId="4B5719B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</w:tr>
      <w:tr w:rsidR="002F3838" w:rsidRPr="002F3838" w14:paraId="76DB096C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18EB99E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17AF49A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ganelle lume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050683B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7DFA53F" w14:textId="61051FF2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9D33668" w14:textId="6D049169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</w:tr>
      <w:tr w:rsidR="002F3838" w:rsidRPr="002F3838" w14:paraId="1EFB0E92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C0565AD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61A77FE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ume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079EC18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57452DA" w14:textId="5D992DE0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A9B32DD" w14:textId="5D7FFF6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</w:tr>
      <w:tr w:rsidR="002F3838" w:rsidRPr="002F3838" w14:paraId="0D168D1B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206AB90E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94A0289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ductio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750214D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A67D60C" w14:textId="09C67050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8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C8B750E" w14:textId="3CD3798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</w:tr>
      <w:tr w:rsidR="002F3838" w:rsidRPr="002F3838" w14:paraId="45B58950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52FF16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B4C6618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tion</w:t>
            </w:r>
            <w:proofErr w:type="gram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0CF55541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D35FB58" w14:textId="5CAE692C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AF86132" w14:textId="0BF6AD55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</w:tr>
      <w:tr w:rsidR="002F3838" w:rsidRPr="002F3838" w14:paraId="06C3557D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6061AD35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E3EC0B8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ge ribosomal subunit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8740CF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940DD87" w14:textId="348EC1C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87F4D40" w14:textId="50A98ADB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</w:tr>
      <w:tr w:rsidR="002F3838" w:rsidRPr="002F3838" w14:paraId="4E5E3870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0EB34998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F1B1401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ar</w:t>
            </w:r>
            <w:proofErr w:type="spellEnd"/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ge ribosomal subunit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CDB1E4B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EF63107" w14:textId="79F1696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5C3AA04" w14:textId="3BBAC9B2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</w:tr>
      <w:tr w:rsidR="002F3838" w:rsidRPr="002F3838" w14:paraId="41785A17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0FA80A7D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CA7232B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bosomal subunit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2FD069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E775996" w14:textId="6474E444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3B49302" w14:textId="19DCC07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2F3838" w:rsidRPr="002F3838" w14:paraId="7EF27B20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124FE3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33895D6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activity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CD90C21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10DF385" w14:textId="2B612F42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F44014B" w14:textId="3257F507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2F3838" w:rsidRPr="002F3838" w14:paraId="3667FBFC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76A758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A2AD1E0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embrane-bounded organell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7C22317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3922695" w14:textId="2F029BB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8DECCEA" w14:textId="418A08C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2F3838" w:rsidRPr="002F3838" w14:paraId="1434C25C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E3AB741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D95281B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membrane-bounded organell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E307871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F43C277" w14:textId="470478D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5882D0A" w14:textId="2AA6A5DC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2F3838" w:rsidRPr="002F3838" w14:paraId="0BD15C08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7110236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28EB3B2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lecule activity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790AAF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1237331" w14:textId="2BB5BD7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806E6D0" w14:textId="67C2816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2F3838" w:rsidRPr="002F3838" w14:paraId="136BDEB3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79C467A9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EC9A68B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(</w:t>
            </w:r>
            <w:proofErr w:type="spell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ne</w:t>
            </w:r>
            <w:proofErr w:type="spell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ctivity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9070EE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AFF9F26" w14:textId="32AC6764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B897574" w14:textId="7F42E646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2F3838" w:rsidRPr="002F3838" w14:paraId="4E3ADA8C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2C4B40B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DFF3F9E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(ubiquinone) activity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43869A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EDEB0A4" w14:textId="7CFD8716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02B752B" w14:textId="5548BD5C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2F3838" w:rsidRPr="002F3838" w14:paraId="44AD08F0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2DF044D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0B4D6D8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, acting on NADH or NADPH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4A2B9EB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7DFEB88" w14:textId="653E1CA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45B7BE7" w14:textId="17B1F47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2F3838" w:rsidRPr="002F3838" w14:paraId="2BBB61ED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D3CA59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AAA94B5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D17DCB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4FF49D8" w14:textId="0398DFC7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0C0B3B7" w14:textId="70DF38AB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2F3838" w:rsidRPr="002F3838" w14:paraId="202A154C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EA8910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3D14BEE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, acting on NADH or NADPH, </w:t>
            </w:r>
            <w:proofErr w:type="spell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ne</w:t>
            </w:r>
            <w:proofErr w:type="spell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similar compound as acceptor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F5AC9BE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9624FEE" w14:textId="5766FD5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BA1258A" w14:textId="63F8A27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</w:tr>
      <w:tr w:rsidR="002F3838" w:rsidRPr="002F3838" w14:paraId="7B7D59B2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097FC95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65B17EC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mbrane part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FB176F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6EBF1AD" w14:textId="5D9BB189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4A36598" w14:textId="7F4537B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2F3838" w:rsidRPr="002F3838" w14:paraId="7E496FCA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12E70DE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50E3E80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valent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organic </w:t>
            </w:r>
            <w:proofErr w:type="spell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E80829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694995A" w14:textId="6CCBAED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DCBCB77" w14:textId="339669A5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2F3838" w:rsidRPr="002F3838" w14:paraId="50BC8F05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6252973C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580C692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rganic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084E867D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AE466B9" w14:textId="6FB63CB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74582ED" w14:textId="6E354E5A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2F3838" w:rsidRPr="002F3838" w14:paraId="3D4400FC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6CC7933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F68CF53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catabolic process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2E66B4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5AC981C" w14:textId="1F3C7BE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9542CB5" w14:textId="7686F4A5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2F3838" w:rsidRPr="002F3838" w14:paraId="153CBEB5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74E6863B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AB87899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ge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on </w:t>
            </w:r>
            <w:proofErr w:type="spell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activity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1F76677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DF01664" w14:textId="1CED389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E97EBC5" w14:textId="5076980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2F3838" w:rsidRPr="002F3838" w14:paraId="5EEC97A1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566CECE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BCA7C18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abolic process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207747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6B5A6EA" w14:textId="43849F6C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1D12105" w14:textId="0BAB0FC0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2F3838" w:rsidRPr="002F3838" w14:paraId="31A22930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581DB06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1BC3F5C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lysis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volved in cellular protein catabolic process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DD77F85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8683452" w14:textId="50565382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0AC00AA" w14:textId="439594BA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2F3838" w:rsidRPr="002F3838" w14:paraId="5CE4ED7B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512EF7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27906E3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iratory chain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80A12D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EEDC89B" w14:textId="7CEDBBB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335AAC4" w14:textId="7082E64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</w:tr>
      <w:tr w:rsidR="002F3838" w:rsidRPr="002F3838" w14:paraId="589BE73A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55775E1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F60E94D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3E3061E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1E1241F" w14:textId="7402B406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533A05C" w14:textId="6E2FD0A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2EC05CAB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7002750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94FBEDF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activity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35A2F46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66A0C6D" w14:textId="5D55A5B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D6B76FB" w14:textId="3FDA092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6B32E70D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24AFCBAA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724ED70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</w:t>
            </w:r>
            <w:proofErr w:type="spellEnd"/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EB58967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CADBC05" w14:textId="73640D8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012C597" w14:textId="63682B8B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230C7CA9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1AD6DC95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FD8EECF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004E5B4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D6808A7" w14:textId="3CF0364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B20C403" w14:textId="032AE5F5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50CF863E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1172381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FB9E9F9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rocessing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A51D4B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F9D33D2" w14:textId="53AF052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CD9F66C" w14:textId="535FBCF0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04D03F22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45DDFDA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061742D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cromolecule catabolic process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5B2D537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BC7E60C" w14:textId="3E92F824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ED10C44" w14:textId="2202F00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5F20156C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412B83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D311C86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</w:t>
            </w:r>
            <w:proofErr w:type="spellEnd"/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cessing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002009AA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8F57EE8" w14:textId="4E7BDE52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D1238F7" w14:textId="53BAF6F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79D7D85E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6CE2CB3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399F369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41BF077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D62A64E" w14:textId="647D21B1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C92E13F" w14:textId="1AC032DA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5A6B3DF7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68948DF9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617852A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e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F5C71D3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49727D0" w14:textId="382200D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5DF1668" w14:textId="699DC935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3722A16E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5F3510A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1CDEF41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e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abolic process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46056C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A54FCB4" w14:textId="011786C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96F8A8A" w14:textId="6BF358C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02C0F49A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4697D5D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9F4AED8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catio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pendent protein catabolic process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AE45E59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FFA6130" w14:textId="1E003F4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36F5FF5" w14:textId="503980DD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61DE6F9E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3F746D1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0891D10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cation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pendent macromolecule catabolic process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72CD14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961B429" w14:textId="566A5ACB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4497A1D" w14:textId="3DEF78A9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64148D94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2D6CEC5F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6B4C889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bosomal subunit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07E0950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42C9CCB" w14:textId="6B08FBC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E880AD7" w14:textId="15FD6EF5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0ED0C5A2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03885ECE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1A9B7DD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ol</w:t>
            </w:r>
            <w:proofErr w:type="gramEnd"/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06FF678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CA273F3" w14:textId="4849D373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F46EBCB" w14:textId="421CDF10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7CA75D51" w14:textId="77777777" w:rsidTr="002F3838">
        <w:trPr>
          <w:trHeight w:val="460"/>
        </w:trPr>
        <w:tc>
          <w:tcPr>
            <w:tcW w:w="2443" w:type="dxa"/>
            <w:shd w:val="clear" w:color="auto" w:fill="auto"/>
            <w:vAlign w:val="center"/>
            <w:hideMark/>
          </w:tcPr>
          <w:p w14:paraId="7A3A8721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25EEE6E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directed RNA polymerase complex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EEDCC19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60C918B" w14:textId="1A69BC8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B385F28" w14:textId="4CD9580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458D2D9B" w14:textId="77777777" w:rsidTr="002F3838">
        <w:trPr>
          <w:trHeight w:val="460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3D9D2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2E9E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complex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161BB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FDB43" w14:textId="72CD0F4F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B7C52" w14:textId="780637F0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  <w:tr w:rsidR="002F3838" w:rsidRPr="002F3838" w14:paraId="4F1087B0" w14:textId="77777777" w:rsidTr="002F3838">
        <w:trPr>
          <w:trHeight w:val="460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B68A7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A43D" w14:textId="77777777" w:rsidR="002F3838" w:rsidRPr="002F3838" w:rsidRDefault="002F3838" w:rsidP="002F38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</w:t>
            </w:r>
            <w:proofErr w:type="gramEnd"/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NA-directed RNA polymerase complex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B7C44" w14:textId="77777777" w:rsidR="002F3838" w:rsidRPr="002F3838" w:rsidRDefault="002F3838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03A96" w14:textId="5B3252E8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43ACC" w14:textId="1B28CDCE" w:rsidR="002F3838" w:rsidRPr="002F3838" w:rsidRDefault="00A86F67" w:rsidP="002F38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e</w:t>
            </w:r>
            <w:r w:rsidR="002F3838" w:rsidRPr="002F3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2</w:t>
            </w:r>
          </w:p>
        </w:tc>
      </w:tr>
    </w:tbl>
    <w:p w14:paraId="4DB05B91" w14:textId="77777777" w:rsidR="002F3838" w:rsidRPr="004B66DF" w:rsidRDefault="002F3838">
      <w:pPr>
        <w:rPr>
          <w:rFonts w:ascii="Times New Roman" w:hAnsi="Times New Roman" w:cs="Times New Roman"/>
        </w:rPr>
      </w:pPr>
    </w:p>
    <w:p w14:paraId="7161595C" w14:textId="1B2E2DEC" w:rsidR="00E728CE" w:rsidRDefault="00E728CE">
      <w:pPr>
        <w:rPr>
          <w:rFonts w:ascii="Times New Roman" w:hAnsi="Times New Roman" w:cs="Times New Roman"/>
        </w:rPr>
      </w:pPr>
      <w:r w:rsidRPr="004B66DF">
        <w:rPr>
          <w:rFonts w:ascii="Times New Roman" w:hAnsi="Times New Roman" w:cs="Times New Roman"/>
          <w:vertAlign w:val="superscript"/>
        </w:rPr>
        <w:t>1</w:t>
      </w:r>
      <w:r w:rsidRPr="004B66DF">
        <w:rPr>
          <w:rFonts w:ascii="Times New Roman" w:hAnsi="Times New Roman" w:cs="Times New Roman"/>
        </w:rPr>
        <w:t xml:space="preserve"> Number of differentially expressed genes involved in the term</w:t>
      </w:r>
    </w:p>
    <w:p w14:paraId="63739653" w14:textId="2557E965" w:rsidR="00624EE6" w:rsidRPr="00624EE6" w:rsidRDefault="00624EE6" w:rsidP="00624EE6">
      <w:pPr>
        <w:rPr>
          <w:rFonts w:ascii="Times New Roman" w:hAnsi="Times New Roman" w:cs="Times New Roman"/>
        </w:rPr>
      </w:pPr>
      <w:r w:rsidRPr="00624EE6">
        <w:rPr>
          <w:rFonts w:ascii="Times New Roman" w:hAnsi="Times New Roman" w:cs="Times New Roman"/>
          <w:u w:val="single" w:color="FFFFFF"/>
          <w:vertAlign w:val="superscript"/>
        </w:rPr>
        <w:t>2</w:t>
      </w:r>
      <w:r w:rsidRPr="00624EE6">
        <w:rPr>
          <w:rFonts w:ascii="Times New Roman" w:hAnsi="Times New Roman" w:cs="Times New Roman"/>
          <w:u w:val="single" w:color="FFFFFF"/>
        </w:rPr>
        <w:t xml:space="preserve"> P-value adjusted for multiple tests by Benjamin and Hochberg (1995)</w:t>
      </w:r>
    </w:p>
    <w:p w14:paraId="15FBCD5D" w14:textId="064D6DA2" w:rsidR="00624EE6" w:rsidRPr="004B66DF" w:rsidRDefault="00624EE6">
      <w:pPr>
        <w:rPr>
          <w:rFonts w:ascii="Times New Roman" w:hAnsi="Times New Roman" w:cs="Times New Roman"/>
        </w:rPr>
      </w:pPr>
    </w:p>
    <w:sectPr w:rsidR="00624EE6" w:rsidRPr="004B66DF" w:rsidSect="000E65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55C"/>
    <w:rsid w:val="000C6B63"/>
    <w:rsid w:val="000E655C"/>
    <w:rsid w:val="002F3838"/>
    <w:rsid w:val="003E628E"/>
    <w:rsid w:val="004B66DF"/>
    <w:rsid w:val="005174F2"/>
    <w:rsid w:val="00624EE6"/>
    <w:rsid w:val="0065022F"/>
    <w:rsid w:val="00A04954"/>
    <w:rsid w:val="00A86F67"/>
    <w:rsid w:val="00B17FC8"/>
    <w:rsid w:val="00B5015D"/>
    <w:rsid w:val="00B727AD"/>
    <w:rsid w:val="00DC578A"/>
    <w:rsid w:val="00E728CE"/>
    <w:rsid w:val="00F1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7262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table" w:styleId="TableGrid">
    <w:name w:val="Table Grid"/>
    <w:basedOn w:val="TableNormal"/>
    <w:uiPriority w:val="59"/>
    <w:rsid w:val="00E728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table" w:styleId="TableGrid">
    <w:name w:val="Table Grid"/>
    <w:basedOn w:val="TableNormal"/>
    <w:uiPriority w:val="59"/>
    <w:rsid w:val="00E728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33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74</Words>
  <Characters>4415</Characters>
  <Application>Microsoft Macintosh Word</Application>
  <DocSecurity>0</DocSecurity>
  <Lines>36</Lines>
  <Paragraphs>10</Paragraphs>
  <ScaleCrop>false</ScaleCrop>
  <Company/>
  <LinksUpToDate>false</LinksUpToDate>
  <CharactersWithSpaces>5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10</cp:revision>
  <dcterms:created xsi:type="dcterms:W3CDTF">2016-02-24T15:17:00Z</dcterms:created>
  <dcterms:modified xsi:type="dcterms:W3CDTF">2016-03-03T21:58:00Z</dcterms:modified>
</cp:coreProperties>
</file>